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43786" w14:textId="6012E8CD" w:rsidR="00AC3292" w:rsidRPr="00BC465E" w:rsidRDefault="00BC465E" w:rsidP="00BC465E">
      <w:pPr>
        <w:widowControl/>
        <w:wordWrap/>
        <w:autoSpaceDE/>
        <w:autoSpaceDN/>
        <w:spacing w:after="0" w:line="240" w:lineRule="auto"/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</w:pPr>
      <w:r w:rsidRPr="00BC465E"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</w:rPr>
        <w:t>Supplementary</w:t>
      </w:r>
      <w:r w:rsidRPr="00BC465E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</w:t>
      </w:r>
      <w:r w:rsidR="002E40B9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T</w:t>
      </w:r>
      <w:r w:rsidRPr="00BC465E"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</w:rPr>
        <w:t>able</w:t>
      </w:r>
      <w:r w:rsidRPr="00BC465E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</w:t>
      </w:r>
      <w:r w:rsidR="002E40B9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S</w:t>
      </w:r>
      <w:r w:rsidRPr="00BC465E"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</w:rPr>
        <w:t>1.</w:t>
      </w:r>
      <w:r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S</w:t>
      </w:r>
      <w:r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</w:rPr>
        <w:t>tudy</w:t>
      </w:r>
      <w:r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b/>
          <w:bCs/>
          <w:kern w:val="0"/>
          <w:sz w:val="24"/>
          <w:szCs w:val="24"/>
        </w:rPr>
        <w:t>information</w:t>
      </w:r>
      <w:r w:rsidR="00474003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 xml:space="preserve"> (o</w:t>
      </w:r>
      <w:r w:rsidR="00474003" w:rsidRPr="00474003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utcome definitions and ICD-10 codes</w:t>
      </w:r>
      <w:r w:rsidR="00474003">
        <w:rPr>
          <w:rFonts w:ascii="Times New Roman" w:eastAsia="굴림" w:hAnsi="Times New Roman" w:cs="Times New Roman"/>
          <w:b/>
          <w:bCs/>
          <w:kern w:val="0"/>
          <w:sz w:val="24"/>
          <w:szCs w:val="24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51"/>
        <w:gridCol w:w="3653"/>
        <w:gridCol w:w="4193"/>
      </w:tblGrid>
      <w:tr w:rsidR="00BC465E" w:rsidRPr="00BC465E" w14:paraId="2B916DE3" w14:textId="77777777" w:rsidTr="00BC465E">
        <w:trPr>
          <w:trHeight w:val="330"/>
        </w:trPr>
        <w:tc>
          <w:tcPr>
            <w:tcW w:w="19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CCB2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Diagnosis</w:t>
            </w:r>
          </w:p>
        </w:tc>
        <w:tc>
          <w:tcPr>
            <w:tcW w:w="308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FDD81" w14:textId="64E7870B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ICD-10-CM code or definition</w:t>
            </w: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BC465E" w:rsidRPr="00BC465E" w14:paraId="05723F51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31770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Inclusion criteria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AF3D8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D8278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BC465E" w:rsidRPr="00BC465E" w14:paraId="0391551E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B9E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A49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50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0E3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nitial diagnosis in 01/01/2011 - 12/31/2013 [entry date]</w:t>
            </w:r>
          </w:p>
        </w:tc>
      </w:tr>
      <w:tr w:rsidR="00BC465E" w:rsidRPr="00BC465E" w14:paraId="68D2762B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7B054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Exclusion criteria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86B3DB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AEDFF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BC465E" w:rsidRPr="00BC465E" w14:paraId="573FD3DD" w14:textId="77777777" w:rsidTr="00BC465E">
        <w:trPr>
          <w:trHeight w:val="315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4A6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ancer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2CA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50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389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iagnosis in 01/01/2002 - 12/31/2010</w:t>
            </w:r>
          </w:p>
        </w:tc>
      </w:tr>
      <w:tr w:rsidR="00BC465E" w:rsidRPr="00BC465E" w14:paraId="4178BA10" w14:textId="77777777" w:rsidTr="00BC465E">
        <w:trPr>
          <w:trHeight w:val="630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FA02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9E7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* without C50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E77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iagnosis between one year before diagnosis of breast cancer and index date [entry date-365, index date+365]</w:t>
            </w:r>
          </w:p>
        </w:tc>
      </w:tr>
      <w:tr w:rsidR="00BC465E" w:rsidRPr="00BC465E" w14:paraId="234E8FF5" w14:textId="77777777" w:rsidTr="00BC465E">
        <w:trPr>
          <w:trHeight w:val="630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6DEF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urgerie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6E5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astectomy, lumpectomy, axillary dissections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148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reast cancer-related surgery during one year before diagnosis of breast cancer [entry date-365, entry date-1]</w:t>
            </w:r>
          </w:p>
        </w:tc>
      </w:tr>
      <w:tr w:rsidR="00BC465E" w:rsidRPr="00BC465E" w14:paraId="3E18256B" w14:textId="77777777" w:rsidTr="00BC465E">
        <w:trPr>
          <w:trHeight w:val="630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568B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F35F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099, I110, I130, I132, I255, I420, I425, I426, I427, I428, I429, I43, I50, P290</w:t>
            </w:r>
          </w:p>
        </w:tc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CD0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iagnosis between one year before diagnosis of breast cancer and index date [entry date-365, index date+365]</w:t>
            </w:r>
          </w:p>
        </w:tc>
      </w:tr>
      <w:tr w:rsidR="00BC465E" w:rsidRPr="00BC465E" w14:paraId="74992009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4E7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eart failure and cardiomyopathy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F07D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42, I50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CB06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249097DF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EDC5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ronary artery disease and cardiac arrest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73B1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20, I21, I22, I252, I46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29A2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B18A6DB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075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9D5A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60, I61, I63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67AF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DB23655" w14:textId="77777777" w:rsidTr="00BC465E">
        <w:trPr>
          <w:trHeight w:val="330"/>
        </w:trPr>
        <w:tc>
          <w:tcPr>
            <w:tcW w:w="19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F7D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eath</w:t>
            </w:r>
          </w:p>
        </w:tc>
        <w:tc>
          <w:tcPr>
            <w:tcW w:w="14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C1327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B8FC4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Reports of death before index date+365</w:t>
            </w:r>
          </w:p>
        </w:tc>
      </w:tr>
      <w:tr w:rsidR="00BC465E" w:rsidRPr="00BC465E" w14:paraId="49DAED63" w14:textId="77777777" w:rsidTr="00BC465E">
        <w:trPr>
          <w:trHeight w:val="330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8DB4A3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Exposur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FBB436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E157FF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C465E" w:rsidRPr="00BC465E" w14:paraId="77153560" w14:textId="77777777" w:rsidTr="00BC465E">
        <w:trPr>
          <w:trHeight w:val="315"/>
        </w:trPr>
        <w:tc>
          <w:tcPr>
            <w:tcW w:w="19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D3E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nthracyclin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C55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oxorubicin (ATC code: L01DB01)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2849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oxorubicin during the treatment window [index date, index date+365]</w:t>
            </w:r>
          </w:p>
        </w:tc>
      </w:tr>
      <w:tr w:rsidR="00BC465E" w:rsidRPr="00BC465E" w14:paraId="7D7DE4FB" w14:textId="77777777" w:rsidTr="00BC465E">
        <w:trPr>
          <w:trHeight w:val="679"/>
        </w:trPr>
        <w:tc>
          <w:tcPr>
            <w:tcW w:w="19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8E4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EA9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pirubicin</w:t>
            </w:r>
            <w:proofErr w:type="spellEnd"/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ATC code: L01DB03)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C66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pirubicin</w:t>
            </w:r>
            <w:proofErr w:type="spellEnd"/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during the treatment window [index date, index date+365]</w:t>
            </w:r>
          </w:p>
        </w:tc>
      </w:tr>
      <w:tr w:rsidR="00BC465E" w:rsidRPr="00BC465E" w14:paraId="62E5E140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C67EA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Baseline covariates </w:t>
            </w:r>
          </w:p>
        </w:tc>
        <w:tc>
          <w:tcPr>
            <w:tcW w:w="30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F57DC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C465E" w:rsidRPr="00BC465E" w14:paraId="5A1C6640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3E6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Other therapie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A9DD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5E41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C465E" w:rsidRPr="00BC465E" w14:paraId="06F14F88" w14:textId="77777777" w:rsidTr="00BC465E">
        <w:trPr>
          <w:trHeight w:val="1260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96EB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lastRenderedPageBreak/>
              <w:t>Radiotherapy*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97DE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HD051, HD052, HD053, HD054, HD055, HD056, HD057, HD058, HD059, HD061, HD071, HD072, HD073, HD080, HD081, HD082, HD083, HD084, HD085, HD086, HD087, HD088, HD089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DA2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Radiotherapies between cohort entry date and index date+365</w:t>
            </w:r>
          </w:p>
        </w:tc>
      </w:tr>
      <w:tr w:rsidR="00BC465E" w:rsidRPr="00BC465E" w14:paraId="1630E110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D8F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Other adjuvant therapie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45D4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BA68B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C465E" w:rsidRPr="00BC465E" w14:paraId="4CE99077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EFF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19A3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TC code: L01FD01, L01FD03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4F8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61AA4A0" w14:textId="77777777" w:rsidTr="00BC465E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009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Comorbid conditions within one-year period before the index date</w:t>
            </w:r>
          </w:p>
        </w:tc>
      </w:tr>
      <w:tr w:rsidR="00BC465E" w:rsidRPr="00BC465E" w14:paraId="515D8ADF" w14:textId="77777777" w:rsidTr="00BC465E">
        <w:trPr>
          <w:trHeight w:val="630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61D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iabetes mellitus (both with and without complications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8B0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10, E11, E12, E13, E14</w:t>
            </w:r>
          </w:p>
        </w:tc>
        <w:tc>
          <w:tcPr>
            <w:tcW w:w="16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9DC6" w14:textId="24A56BA6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i</w:t>
            </w: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ndex date-365, 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i</w:t>
            </w: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dex date-1]</w:t>
            </w:r>
          </w:p>
        </w:tc>
      </w:tr>
      <w:tr w:rsidR="00BC465E" w:rsidRPr="00BC465E" w14:paraId="0C9B6158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73F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Osteoarthriti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943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15, M16, M17, M18, M19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A2E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14F618D6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364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Rheumatoid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017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05, M06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C8E9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1EA19562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7A2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Osteoporosi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C45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80, M81, M82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405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1EFB0928" w14:textId="77777777" w:rsidTr="00BC465E">
        <w:trPr>
          <w:trHeight w:val="630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934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hronic obstructive pulmonary disease (COPD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4AB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J43, J44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CFC6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30874E70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F6E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FF98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00, F01, F02, F03, G30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8D8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F1CB1D9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EE0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epressive disorder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B6D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32, F33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712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5B5BA83F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BE4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nxiety disorder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971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40, F41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AE7C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2D72DB85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4DA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leep disorder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040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47, F51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B25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63AF4542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595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C77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78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F821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F2F429B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F40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995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10, I11, I12, I13, I15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CFA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53505946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1C8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Other cardiovascular disease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80A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05, I06, I07, I08, I09, I23, I24, I25, I26, I27, I30, I31, I32, I33, I34, I35, I36, I37, I38, I39, I40, I41, I43, I44, I45, I47, I48, I49, I51, I52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21B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947C1C2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AC9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Renal failur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243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17, N18, N19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4679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4274DC2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138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hronic liver disease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288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K72, K73, K74, K75, K76, K77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CEB9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019CD98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EB0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lastRenderedPageBreak/>
              <w:t>Cerebrovascular diseas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9C4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60, I61, I62, I63, I64, I65, I66, I67, I68, I69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D62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39245235" w14:textId="77777777" w:rsidTr="00BC465E">
        <w:trPr>
          <w:trHeight w:val="630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10CD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nemia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799E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50, D51, D52, D53, D55, D56, D57, D58, D59, D60, D61, D62, D63, D64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48E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0011A888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8D0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Charlson</w:t>
            </w:r>
            <w:proofErr w:type="spellEnd"/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 Comorbidity Index (Score)</w:t>
            </w:r>
          </w:p>
        </w:tc>
        <w:tc>
          <w:tcPr>
            <w:tcW w:w="30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195B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BC465E" w:rsidRPr="00BC465E" w14:paraId="53E92F5F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0F2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D37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21, I22, I252</w:t>
            </w:r>
          </w:p>
        </w:tc>
        <w:tc>
          <w:tcPr>
            <w:tcW w:w="16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196FF6" w14:textId="6E38FBD0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i</w:t>
            </w: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ndex date-365, 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i</w:t>
            </w: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dex date-1]</w:t>
            </w:r>
          </w:p>
        </w:tc>
      </w:tr>
      <w:tr w:rsidR="00BC465E" w:rsidRPr="00BC465E" w14:paraId="18BE8E32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24DB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BB2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099, I110, I130, I132, I255, I420, I425, I426, I427, I428, I429, I43, I50, P290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4A51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AB0D067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CD0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eripheral vascular diseas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A6F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70, I71, I731, I738, I739, I771, I790, I792, K551, K558, K559, Z958, Z959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828C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1F5664CA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E7F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B613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45, G46, I60, I61, I62, I63, I64, I65, I66, I67, I68, I69, H340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5CB34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198E3923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637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ementia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7E8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00, F01, F02, F03, G30, F051, G311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513C9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720E0D05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A3E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5A2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278, I279, J40, J41, J42, J43, J44, J45, J46, J47, J60, J61, J62, J63, J64, J65, J66, J67, J684, J701, J703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DCC2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71663B8B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67A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nnective tissue diseas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A49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05, M06, M315, M32, M33, M34, M351, M353, M360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02C0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2F838FAF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415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Rheumatologic disease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DFB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A08E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506D4A61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BEE4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eptic ulcer diseas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14BD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K25, K26, K27, K28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6A74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08688945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4C9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ild liver diseas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550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18, K700, K701, K702, K703, K709, K713, K714, K715, K717, K73, K74, K760, K762, K763, K764, K768, K769, Z944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AEAA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1C0D905C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E0E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oderate or severe liver disease (3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BB2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850, I859, I864, I982, K704, K711, K721, K729, K765, K766, K767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C16A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5C1FCEF7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D9C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lastRenderedPageBreak/>
              <w:t>Diabetes without complication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CEFB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100, E101, E106, E108, E109, E110, E111, E116, E118, E119, E120, E121, E126, E128, E129, E130, E131, E136, E138, E139, E140, E141, E146, E148, E149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360A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1D37250D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3D3F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iabetes with complications (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81D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102, E103, E104, E105, E107, E112, E113, E114, E115, E117, E122, E123, E124, E125, E127, E132, E133, E134, E135, E137, E142, E143, E144, E145, E147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0054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31ABC52A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164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Paraplegia and hemiplegia (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552C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G041, G114, G800, G801,G802, G81, G82, G830, G831, G832, G833, G834, G839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4743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1B17B684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ABE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Renal disease (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C05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120, I131, N030, N031, N032, N033, N034, N035, N036, N037, N038, N039, N050, N051, N052, N053, N054, N055, N056, N057, N058, N059, N18, N19, N250, Z490, Z491, Z492, Z940, Z992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1BA5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5065B6A8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9DE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ancer (2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5AD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</w:t>
            </w: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lastRenderedPageBreak/>
              <w:t>C84, C85, C88, C90, C91, C92, C93, C94, C95, C96, C97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F0BD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68A3C2A0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216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etastatic carcinoma (6)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16A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77, C78, C79, C80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91BF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28025262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E6EE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IDS/HIV (6)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2958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20, B21, B22, B24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E1ED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7C4987A4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547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Demographic variables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25E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481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C465E" w:rsidRPr="00BC465E" w14:paraId="0DE3C37E" w14:textId="77777777" w:rsidTr="00BC465E">
        <w:trPr>
          <w:trHeight w:val="342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AC1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D963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&lt;45, 45-54, 55-64, </w:t>
            </w:r>
            <w:r w:rsidRPr="00BC465E">
              <w:rPr>
                <w:rFonts w:ascii="바탕" w:eastAsia="바탕" w:hAnsi="바탕" w:cs="Times New Roman" w:hint="eastAsia"/>
                <w:kern w:val="0"/>
                <w:sz w:val="24"/>
                <w:szCs w:val="24"/>
              </w:rPr>
              <w:t>≥</w:t>
            </w: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6050" w14:textId="685951BF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i</w:t>
            </w: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ndex date]</w:t>
            </w:r>
          </w:p>
        </w:tc>
      </w:tr>
      <w:tr w:rsidR="00BC465E" w:rsidRPr="00BC465E" w14:paraId="67C3C826" w14:textId="77777777" w:rsidTr="00BC465E">
        <w:trPr>
          <w:trHeight w:val="342"/>
        </w:trPr>
        <w:tc>
          <w:tcPr>
            <w:tcW w:w="1915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5CF77D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30E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st quantile</w:t>
            </w:r>
          </w:p>
        </w:tc>
        <w:tc>
          <w:tcPr>
            <w:tcW w:w="1641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FDE84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lassified based on annual health premiums proportional to household incomes</w:t>
            </w:r>
          </w:p>
        </w:tc>
      </w:tr>
      <w:tr w:rsidR="00BC465E" w:rsidRPr="00BC465E" w14:paraId="213FC4B8" w14:textId="77777777" w:rsidTr="00BC465E">
        <w:trPr>
          <w:trHeight w:val="342"/>
        </w:trPr>
        <w:tc>
          <w:tcPr>
            <w:tcW w:w="191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E23F0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FEF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nd quantile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79C9C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212A28D4" w14:textId="77777777" w:rsidTr="00BC465E">
        <w:trPr>
          <w:trHeight w:val="315"/>
        </w:trPr>
        <w:tc>
          <w:tcPr>
            <w:tcW w:w="191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6A9B7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F44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3rd quantile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7DF4E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407C1425" w14:textId="77777777" w:rsidTr="00BC465E">
        <w:trPr>
          <w:trHeight w:val="330"/>
        </w:trPr>
        <w:tc>
          <w:tcPr>
            <w:tcW w:w="1915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6D02BD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0EEF9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4th quantile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095E86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5BDE5D6F" w14:textId="77777777" w:rsidTr="00BC465E">
        <w:trPr>
          <w:trHeight w:val="330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1DA4A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41C8D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C2F93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BC465E" w:rsidRPr="00BC465E" w14:paraId="70D06714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5199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Caridovascular</w:t>
            </w:r>
            <w:proofErr w:type="spellEnd"/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 xml:space="preserve"> event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E5877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mposite outcome</w:t>
            </w:r>
          </w:p>
        </w:tc>
        <w:tc>
          <w:tcPr>
            <w:tcW w:w="164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A486B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Followed up for 5 years since the index date+366</w:t>
            </w:r>
          </w:p>
        </w:tc>
      </w:tr>
      <w:tr w:rsidR="00BC465E" w:rsidRPr="00BC465E" w14:paraId="506D5AFA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533E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ronary artery disease and cardiac arrest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9376F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20, I21, I22, I252, I46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062D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25284B3E" w14:textId="77777777" w:rsidTr="00BC465E">
        <w:trPr>
          <w:trHeight w:val="630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067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D7878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099, I110, I130, I132, I255, I420, I425, I426, I427, I428, I429, I43, I50, P290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380F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1B964F8D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6191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eart failure and cardiomyopathy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ABB90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42, I50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A4C8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62A6909F" w14:textId="77777777" w:rsidTr="00BC465E">
        <w:trPr>
          <w:trHeight w:val="315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A7C4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F85A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I60, I61, I63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A48C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BC465E" w:rsidRPr="00BC465E" w14:paraId="3B0B2CFE" w14:textId="77777777" w:rsidTr="00BC465E">
        <w:trPr>
          <w:trHeight w:val="330"/>
        </w:trPr>
        <w:tc>
          <w:tcPr>
            <w:tcW w:w="19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7028C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98615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C465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9A992" w14:textId="77777777" w:rsidR="00BC465E" w:rsidRPr="00BC465E" w:rsidRDefault="00BC465E" w:rsidP="00BC46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6FE8D11" w14:textId="77777777" w:rsidR="00BC465E" w:rsidRDefault="00BC465E"/>
    <w:sectPr w:rsidR="00BC465E" w:rsidSect="00BC465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6D390" w14:textId="77777777" w:rsidR="00EC23B3" w:rsidRDefault="00EC23B3" w:rsidP="00BC465E">
      <w:pPr>
        <w:spacing w:after="0" w:line="240" w:lineRule="auto"/>
      </w:pPr>
      <w:r>
        <w:separator/>
      </w:r>
    </w:p>
  </w:endnote>
  <w:endnote w:type="continuationSeparator" w:id="0">
    <w:p w14:paraId="4F6D10D8" w14:textId="77777777" w:rsidR="00EC23B3" w:rsidRDefault="00EC23B3" w:rsidP="00BC4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FDB83" w14:textId="77777777" w:rsidR="00EC23B3" w:rsidRDefault="00EC23B3" w:rsidP="00BC465E">
      <w:pPr>
        <w:spacing w:after="0" w:line="240" w:lineRule="auto"/>
      </w:pPr>
      <w:r>
        <w:separator/>
      </w:r>
    </w:p>
  </w:footnote>
  <w:footnote w:type="continuationSeparator" w:id="0">
    <w:p w14:paraId="375E619C" w14:textId="77777777" w:rsidR="00EC23B3" w:rsidRDefault="00EC23B3" w:rsidP="00BC4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65E"/>
    <w:rsid w:val="002E40B9"/>
    <w:rsid w:val="00474003"/>
    <w:rsid w:val="00546CA3"/>
    <w:rsid w:val="00AC3292"/>
    <w:rsid w:val="00BC465E"/>
    <w:rsid w:val="00EC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E0499"/>
  <w15:chartTrackingRefBased/>
  <w15:docId w15:val="{6F4A417B-4CFA-427E-9BB4-1E4CB246D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46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465E"/>
  </w:style>
  <w:style w:type="paragraph" w:styleId="a4">
    <w:name w:val="footer"/>
    <w:basedOn w:val="a"/>
    <w:link w:val="Char0"/>
    <w:uiPriority w:val="99"/>
    <w:unhideWhenUsed/>
    <w:rsid w:val="00BC46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4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4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81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철</dc:creator>
  <cp:keywords/>
  <dc:description/>
  <cp:lastModifiedBy>임 유철</cp:lastModifiedBy>
  <cp:revision>3</cp:revision>
  <dcterms:created xsi:type="dcterms:W3CDTF">2025-09-02T06:19:00Z</dcterms:created>
  <dcterms:modified xsi:type="dcterms:W3CDTF">2025-09-02T06:20:00Z</dcterms:modified>
</cp:coreProperties>
</file>